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6D2A" w:rsidRPr="00955BFA" w:rsidRDefault="004D6D2A" w:rsidP="00955BFA">
      <w:pPr>
        <w:spacing w:after="0" w:line="360" w:lineRule="auto"/>
        <w:rPr>
          <w:b/>
          <w:sz w:val="20"/>
          <w:szCs w:val="20"/>
          <w:lang w:val="en-GB"/>
        </w:rPr>
      </w:pPr>
      <w:r w:rsidRPr="00955BFA">
        <w:rPr>
          <w:b/>
          <w:sz w:val="20"/>
          <w:szCs w:val="20"/>
          <w:lang w:val="en-GB"/>
        </w:rPr>
        <w:t>Additional file 2 – Themes, categories and sub-categories used in the analysis</w:t>
      </w:r>
    </w:p>
    <w:tbl>
      <w:tblPr>
        <w:tblStyle w:val="Tabelraster"/>
        <w:tblW w:w="14029" w:type="dxa"/>
        <w:tblLook w:val="04A0" w:firstRow="1" w:lastRow="0" w:firstColumn="1" w:lastColumn="0" w:noHBand="0" w:noVBand="1"/>
      </w:tblPr>
      <w:tblGrid>
        <w:gridCol w:w="4390"/>
        <w:gridCol w:w="4252"/>
        <w:gridCol w:w="5387"/>
      </w:tblGrid>
      <w:tr w:rsidR="004D6D2A" w:rsidRPr="00366F27" w:rsidTr="00561FD1">
        <w:tc>
          <w:tcPr>
            <w:tcW w:w="4390" w:type="dxa"/>
            <w:tcBorders>
              <w:bottom w:val="single" w:sz="4" w:space="0" w:color="auto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Theme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5387" w:type="dxa"/>
            <w:tcBorders>
              <w:left w:val="nil"/>
              <w:bottom w:val="single" w:sz="4" w:space="0" w:color="auto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ub-category</w:t>
            </w:r>
          </w:p>
        </w:tc>
      </w:tr>
      <w:tr w:rsidR="004D6D2A" w:rsidRPr="00366F27" w:rsidTr="00561FD1">
        <w:tc>
          <w:tcPr>
            <w:tcW w:w="4390" w:type="dxa"/>
            <w:tcBorders>
              <w:bottom w:val="nil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ange is everywhere</w:t>
            </w:r>
          </w:p>
        </w:tc>
        <w:tc>
          <w:tcPr>
            <w:tcW w:w="5387" w:type="dxa"/>
            <w:tcBorders>
              <w:left w:val="nil"/>
              <w:bottom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4D6D2A" w:rsidRPr="00366F27" w:rsidTr="00561FD1">
        <w:tc>
          <w:tcPr>
            <w:tcW w:w="4390" w:type="dxa"/>
            <w:tcBorders>
              <w:top w:val="nil"/>
              <w:bottom w:val="single" w:sz="4" w:space="0" w:color="auto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 consequences of change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4D6D2A" w:rsidRPr="00366F27" w:rsidTr="00561FD1">
        <w:tc>
          <w:tcPr>
            <w:tcW w:w="4390" w:type="dxa"/>
            <w:tcBorders>
              <w:bottom w:val="nil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gram director as manager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pectations</w:t>
            </w:r>
          </w:p>
        </w:tc>
        <w:tc>
          <w:tcPr>
            <w:tcW w:w="5387" w:type="dxa"/>
            <w:tcBorders>
              <w:left w:val="nil"/>
              <w:bottom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4D6D2A" w:rsidRPr="00366F27" w:rsidTr="00561FD1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pabilitie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4D6D2A" w:rsidRPr="00366F27" w:rsidTr="00561FD1">
        <w:tc>
          <w:tcPr>
            <w:tcW w:w="4390" w:type="dxa"/>
            <w:tcBorders>
              <w:top w:val="nil"/>
              <w:bottom w:val="single" w:sz="4" w:space="0" w:color="auto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t of task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</w:t>
            </w:r>
          </w:p>
        </w:tc>
      </w:tr>
      <w:tr w:rsidR="004D6D2A" w:rsidRPr="00366F27" w:rsidTr="00561FD1">
        <w:tc>
          <w:tcPr>
            <w:tcW w:w="4390" w:type="dxa"/>
            <w:tcBorders>
              <w:bottom w:val="nil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tion plan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Just do it</w:t>
            </w:r>
          </w:p>
        </w:tc>
        <w:tc>
          <w:tcPr>
            <w:tcW w:w="5387" w:type="dxa"/>
            <w:tcBorders>
              <w:left w:val="nil"/>
              <w:bottom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4D6D2A" w:rsidRPr="00366F27" w:rsidTr="00617AAB">
        <w:tc>
          <w:tcPr>
            <w:tcW w:w="4390" w:type="dxa"/>
            <w:tcBorders>
              <w:top w:val="nil"/>
              <w:bottom w:val="single" w:sz="4" w:space="0" w:color="auto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tivities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</w:tcBorders>
          </w:tcPr>
          <w:p w:rsidR="00D77844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reate shared responsibility </w:t>
            </w:r>
          </w:p>
          <w:p w:rsidR="00D77844" w:rsidRPr="00366F27" w:rsidRDefault="00D77844" w:rsidP="00955BFA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eate social pressure</w:t>
            </w:r>
          </w:p>
          <w:p w:rsidR="00D77844" w:rsidRPr="00366F27" w:rsidRDefault="00D77844" w:rsidP="00955BFA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volvement of trainees</w:t>
            </w:r>
          </w:p>
          <w:p w:rsidR="00D77844" w:rsidRPr="00366F27" w:rsidRDefault="00D77844" w:rsidP="00955BFA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ert pressure</w:t>
            </w:r>
          </w:p>
          <w:p w:rsidR="00D77844" w:rsidRPr="00366F27" w:rsidRDefault="00D77844" w:rsidP="00955BFA">
            <w:pPr>
              <w:pStyle w:val="Lijstalinea"/>
              <w:numPr>
                <w:ilvl w:val="0"/>
                <w:numId w:val="2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ess importance</w:t>
            </w:r>
          </w:p>
          <w:p w:rsidR="00D77844" w:rsidRPr="00366F27" w:rsidRDefault="008346ED" w:rsidP="00955BFA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dressing the issue</w:t>
            </w:r>
          </w:p>
          <w:p w:rsidR="008346ED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eate structure</w:t>
            </w:r>
          </w:p>
          <w:p w:rsidR="008346ED" w:rsidRPr="00366F27" w:rsidRDefault="008346ED" w:rsidP="00955BFA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sting</w:t>
            </w:r>
          </w:p>
          <w:p w:rsidR="004D6D2A" w:rsidRPr="00366F27" w:rsidRDefault="008346ED" w:rsidP="00955BFA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scuss regularly</w:t>
            </w:r>
          </w:p>
        </w:tc>
      </w:tr>
      <w:tr w:rsidR="004D6D2A" w:rsidRPr="00366F27" w:rsidTr="00617AAB">
        <w:tc>
          <w:tcPr>
            <w:tcW w:w="4390" w:type="dxa"/>
            <w:tcBorders>
              <w:bottom w:val="nil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ctors influencing the implementation of change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cilitating</w:t>
            </w:r>
          </w:p>
        </w:tc>
        <w:tc>
          <w:tcPr>
            <w:tcW w:w="5387" w:type="dxa"/>
            <w:tcBorders>
              <w:left w:val="nil"/>
              <w:bottom w:val="nil"/>
            </w:tcBorders>
          </w:tcPr>
          <w:p w:rsidR="008346ED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hared commitment</w:t>
            </w:r>
          </w:p>
          <w:p w:rsidR="008346ED" w:rsidRPr="00366F27" w:rsidRDefault="008346ED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nthusiasm</w:t>
            </w:r>
          </w:p>
          <w:p w:rsidR="008346ED" w:rsidRPr="00366F27" w:rsidRDefault="008346ED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operation / support</w:t>
            </w:r>
          </w:p>
          <w:p w:rsidR="008346ED" w:rsidRPr="00366F27" w:rsidRDefault="008346ED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cknowledgement </w:t>
            </w:r>
          </w:p>
          <w:p w:rsidR="008346ED" w:rsidRPr="00366F27" w:rsidRDefault="008346ED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dicated management</w:t>
            </w:r>
          </w:p>
          <w:p w:rsidR="008346ED" w:rsidRPr="00366F27" w:rsidRDefault="008346ED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ear expectations</w:t>
            </w:r>
          </w:p>
          <w:p w:rsidR="008346ED" w:rsidRPr="00366F27" w:rsidRDefault="008346ED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Discuss in a timely fashion</w:t>
            </w:r>
          </w:p>
          <w:p w:rsidR="008346ED" w:rsidRPr="00366F27" w:rsidRDefault="008346ED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invention</w:t>
            </w:r>
          </w:p>
          <w:p w:rsidR="00D77844" w:rsidRPr="00366F27" w:rsidRDefault="008346ED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alk ahead of the crowd</w:t>
            </w:r>
          </w:p>
          <w:p w:rsidR="008346ED" w:rsidRPr="00366F27" w:rsidRDefault="008346ED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om for your own interpretation</w:t>
            </w:r>
          </w:p>
          <w:p w:rsidR="008346ED" w:rsidRPr="00366F27" w:rsidRDefault="008346ED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wnership</w:t>
            </w:r>
          </w:p>
          <w:p w:rsidR="00D77844" w:rsidRPr="00366F27" w:rsidRDefault="008346ED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eed for change</w:t>
            </w:r>
          </w:p>
          <w:p w:rsidR="008346ED" w:rsidRPr="00366F27" w:rsidRDefault="008346ED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hared vision</w:t>
            </w:r>
          </w:p>
          <w:p w:rsidR="008346ED" w:rsidRPr="00366F27" w:rsidRDefault="008346ED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hared goals</w:t>
            </w:r>
          </w:p>
          <w:p w:rsidR="008346ED" w:rsidRPr="00366F27" w:rsidRDefault="008346ED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hared responsibility</w:t>
            </w:r>
          </w:p>
          <w:p w:rsidR="008346ED" w:rsidRPr="00366F27" w:rsidRDefault="008346ED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mportance of teaching</w:t>
            </w:r>
          </w:p>
          <w:p w:rsidR="008346ED" w:rsidRPr="00366F27" w:rsidRDefault="008346ED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ear wins</w:t>
            </w:r>
          </w:p>
          <w:p w:rsidR="008346ED" w:rsidRPr="00366F27" w:rsidRDefault="00561FD1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inees’ familiarity with tools</w:t>
            </w:r>
          </w:p>
          <w:p w:rsidR="00561FD1" w:rsidRPr="00366F27" w:rsidRDefault="00561FD1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pportive structure</w:t>
            </w:r>
          </w:p>
          <w:p w:rsidR="00561FD1" w:rsidRPr="00366F27" w:rsidRDefault="00561FD1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asonable</w:t>
            </w:r>
          </w:p>
          <w:p w:rsidR="00561FD1" w:rsidRPr="00366F27" w:rsidRDefault="00561FD1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dicated time</w:t>
            </w:r>
          </w:p>
          <w:p w:rsidR="00561FD1" w:rsidRPr="00366F27" w:rsidRDefault="00561FD1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uctural part of working procedure</w:t>
            </w:r>
          </w:p>
          <w:p w:rsidR="00561FD1" w:rsidRPr="00366F27" w:rsidRDefault="00561FD1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valuation</w:t>
            </w:r>
          </w:p>
          <w:p w:rsidR="00561FD1" w:rsidRPr="00366F27" w:rsidRDefault="00561FD1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ear relevance</w:t>
            </w:r>
          </w:p>
          <w:p w:rsidR="004D6D2A" w:rsidRPr="00366F27" w:rsidRDefault="00561FD1" w:rsidP="00955BFA">
            <w:pPr>
              <w:pStyle w:val="Lijstaline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ood facilities in hospital</w:t>
            </w:r>
          </w:p>
          <w:p w:rsidR="00561FD1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pen culture</w:t>
            </w:r>
          </w:p>
        </w:tc>
      </w:tr>
      <w:tr w:rsidR="004D6D2A" w:rsidRPr="00366F27" w:rsidTr="00955BFA">
        <w:tc>
          <w:tcPr>
            <w:tcW w:w="4390" w:type="dxa"/>
            <w:tcBorders>
              <w:top w:val="nil"/>
              <w:bottom w:val="single" w:sz="4" w:space="0" w:color="auto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indering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</w:tcBorders>
          </w:tcPr>
          <w:p w:rsidR="00561FD1" w:rsidRPr="00366F27" w:rsidRDefault="00F57148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sistance</w:t>
            </w:r>
          </w:p>
          <w:p w:rsidR="00561FD1" w:rsidRPr="00366F27" w:rsidRDefault="00561FD1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bstinacy</w:t>
            </w:r>
          </w:p>
          <w:p w:rsidR="00561FD1" w:rsidRPr="00366F27" w:rsidRDefault="00561FD1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otions</w:t>
            </w:r>
          </w:p>
          <w:p w:rsidR="00561FD1" w:rsidRPr="00366F27" w:rsidRDefault="00561FD1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ullying / make trouble</w:t>
            </w:r>
          </w:p>
          <w:p w:rsidR="00561FD1" w:rsidRPr="00366F27" w:rsidRDefault="00561FD1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Tensions related to other topics</w:t>
            </w:r>
          </w:p>
          <w:p w:rsidR="00561FD1" w:rsidRPr="00366F27" w:rsidRDefault="00561FD1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ependency </w:t>
            </w:r>
            <w:r w:rsidR="0030568F"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/ hierarchy</w:t>
            </w:r>
          </w:p>
          <w:p w:rsidR="00561FD1" w:rsidRPr="00366F27" w:rsidRDefault="00561FD1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sufficient compliance</w:t>
            </w:r>
          </w:p>
          <w:p w:rsidR="00561FD1" w:rsidRPr="00366F27" w:rsidRDefault="00561FD1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sbalance in tasks</w:t>
            </w:r>
          </w:p>
          <w:p w:rsidR="00561FD1" w:rsidRPr="00366F27" w:rsidRDefault="00561FD1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aching has no priority</w:t>
            </w:r>
          </w:p>
          <w:p w:rsidR="00561FD1" w:rsidRPr="00366F27" w:rsidRDefault="00561FD1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tientcare versus training</w:t>
            </w:r>
          </w:p>
          <w:p w:rsidR="00561FD1" w:rsidRPr="00366F27" w:rsidRDefault="00561FD1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sources: time, money, training</w:t>
            </w:r>
          </w:p>
          <w:p w:rsidR="00561FD1" w:rsidRPr="00366F27" w:rsidRDefault="00955BF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haviour</w:t>
            </w:r>
            <w:r w:rsidR="00561FD1"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change</w:t>
            </w:r>
          </w:p>
          <w:p w:rsidR="00561FD1" w:rsidRPr="00366F27" w:rsidRDefault="00561FD1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lapse into old routines</w:t>
            </w:r>
          </w:p>
          <w:p w:rsidR="00D010A6" w:rsidRPr="00366F27" w:rsidRDefault="00561FD1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jor adjustments of routines</w:t>
            </w:r>
          </w:p>
          <w:p w:rsidR="00D010A6" w:rsidRPr="00366F27" w:rsidRDefault="00D010A6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ss of structure</w:t>
            </w:r>
          </w:p>
          <w:p w:rsidR="00D010A6" w:rsidRPr="00366F27" w:rsidRDefault="00D010A6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ck of involvement</w:t>
            </w:r>
          </w:p>
          <w:p w:rsidR="00D010A6" w:rsidRPr="00366F27" w:rsidRDefault="00D010A6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t informed</w:t>
            </w:r>
          </w:p>
          <w:p w:rsidR="00D010A6" w:rsidRPr="00366F27" w:rsidRDefault="00D010A6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leadership</w:t>
            </w:r>
          </w:p>
          <w:p w:rsidR="00D010A6" w:rsidRPr="00366F27" w:rsidRDefault="00D010A6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ck of consensus</w:t>
            </w:r>
          </w:p>
          <w:p w:rsidR="00D010A6" w:rsidRPr="00366F27" w:rsidRDefault="00D010A6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hange does not match </w:t>
            </w:r>
            <w:r w:rsidR="0030568F"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ne’s </w:t>
            </w: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wn vision</w:t>
            </w:r>
          </w:p>
          <w:p w:rsidR="00D010A6" w:rsidRPr="00366F27" w:rsidRDefault="00D010A6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support </w:t>
            </w:r>
            <w:r w:rsidR="00617AAB"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om</w:t>
            </w: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program director</w:t>
            </w:r>
          </w:p>
          <w:p w:rsidR="00D010A6" w:rsidRPr="00366F27" w:rsidRDefault="00D010A6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levance not recognized</w:t>
            </w:r>
          </w:p>
          <w:p w:rsidR="00D010A6" w:rsidRPr="00366F27" w:rsidRDefault="00617AAB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consensus</w:t>
            </w:r>
          </w:p>
          <w:p w:rsidR="005C2E61" w:rsidRPr="00366F27" w:rsidRDefault="005C2E61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pending on only a few people</w:t>
            </w:r>
          </w:p>
          <w:p w:rsidR="00F57148" w:rsidRPr="00366F27" w:rsidRDefault="00D010A6" w:rsidP="00955BFA">
            <w:pPr>
              <w:pStyle w:val="Lijstaline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ck of transparency</w:t>
            </w:r>
          </w:p>
          <w:p w:rsidR="00F57148" w:rsidRPr="00366F27" w:rsidRDefault="00F57148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Unsafe culture and </w:t>
            </w:r>
            <w:r w:rsidR="0030568F"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ierarchy</w:t>
            </w:r>
          </w:p>
        </w:tc>
      </w:tr>
      <w:tr w:rsidR="004D6D2A" w:rsidRPr="00366F27" w:rsidTr="00955BFA">
        <w:tc>
          <w:tcPr>
            <w:tcW w:w="4390" w:type="dxa"/>
            <w:tcBorders>
              <w:bottom w:val="nil"/>
              <w:right w:val="nil"/>
            </w:tcBorders>
          </w:tcPr>
          <w:p w:rsidR="004D6D2A" w:rsidRPr="00366F27" w:rsidRDefault="00D77844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le patterns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:rsidR="004D6D2A" w:rsidRPr="00366F27" w:rsidRDefault="00D77844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gram director</w:t>
            </w:r>
          </w:p>
        </w:tc>
        <w:tc>
          <w:tcPr>
            <w:tcW w:w="5387" w:type="dxa"/>
            <w:tcBorders>
              <w:left w:val="nil"/>
              <w:bottom w:val="nil"/>
            </w:tcBorders>
          </w:tcPr>
          <w:p w:rsidR="00617AAB" w:rsidRPr="00366F27" w:rsidRDefault="00D77844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formation</w:t>
            </w:r>
          </w:p>
          <w:p w:rsidR="00617AAB" w:rsidRPr="00366F27" w:rsidRDefault="00617AAB" w:rsidP="00955BFA">
            <w:pPr>
              <w:pStyle w:val="Lijstalinea"/>
              <w:numPr>
                <w:ilvl w:val="0"/>
                <w:numId w:val="5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nformation source </w:t>
            </w:r>
          </w:p>
          <w:p w:rsidR="00617AAB" w:rsidRPr="00366F27" w:rsidRDefault="00617AAB" w:rsidP="00955BFA">
            <w:pPr>
              <w:pStyle w:val="Lijstalinea"/>
              <w:numPr>
                <w:ilvl w:val="0"/>
                <w:numId w:val="5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Come up with initiatives</w:t>
            </w:r>
          </w:p>
          <w:p w:rsidR="00617AAB" w:rsidRPr="00366F27" w:rsidRDefault="00617AAB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pport</w:t>
            </w:r>
          </w:p>
          <w:p w:rsidR="00617AAB" w:rsidRPr="00366F27" w:rsidRDefault="00617AAB" w:rsidP="00955BFA">
            <w:pPr>
              <w:pStyle w:val="Lijstalinea"/>
              <w:numPr>
                <w:ilvl w:val="0"/>
                <w:numId w:val="5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tivation</w:t>
            </w:r>
          </w:p>
          <w:p w:rsidR="00617AAB" w:rsidRPr="00366F27" w:rsidRDefault="00617AAB" w:rsidP="00955BFA">
            <w:pPr>
              <w:pStyle w:val="Lijstalinea"/>
              <w:numPr>
                <w:ilvl w:val="0"/>
                <w:numId w:val="5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fer tools</w:t>
            </w:r>
          </w:p>
          <w:p w:rsidR="00617AAB" w:rsidRPr="00366F27" w:rsidRDefault="00617AAB" w:rsidP="00955BFA">
            <w:pPr>
              <w:pStyle w:val="Lijstalinea"/>
              <w:numPr>
                <w:ilvl w:val="0"/>
                <w:numId w:val="5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ad by example</w:t>
            </w:r>
          </w:p>
          <w:p w:rsidR="00617AAB" w:rsidRPr="00366F27" w:rsidRDefault="00617AAB" w:rsidP="00955BFA">
            <w:pPr>
              <w:pStyle w:val="Lijstalinea"/>
              <w:numPr>
                <w:ilvl w:val="0"/>
                <w:numId w:val="5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eassuring </w:t>
            </w:r>
          </w:p>
          <w:p w:rsidR="00617AAB" w:rsidRPr="00366F27" w:rsidRDefault="00617AAB" w:rsidP="00955BFA">
            <w:pPr>
              <w:pStyle w:val="Lijstalinea"/>
              <w:numPr>
                <w:ilvl w:val="0"/>
                <w:numId w:val="5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rolling</w:t>
            </w:r>
          </w:p>
          <w:p w:rsidR="00617AAB" w:rsidRPr="00366F27" w:rsidRDefault="00617AAB" w:rsidP="00955BFA">
            <w:pPr>
              <w:pStyle w:val="Lijstalinea"/>
              <w:numPr>
                <w:ilvl w:val="0"/>
                <w:numId w:val="5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sisting</w:t>
            </w:r>
          </w:p>
          <w:p w:rsidR="00617AAB" w:rsidRPr="00366F27" w:rsidRDefault="00617AAB" w:rsidP="00955BFA">
            <w:pPr>
              <w:pStyle w:val="Lijstalinea"/>
              <w:numPr>
                <w:ilvl w:val="0"/>
                <w:numId w:val="5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rol versus let go</w:t>
            </w:r>
          </w:p>
          <w:p w:rsidR="00617AAB" w:rsidRPr="00366F27" w:rsidRDefault="00617AAB" w:rsidP="00955BFA">
            <w:pPr>
              <w:pStyle w:val="Lijstalinea"/>
              <w:numPr>
                <w:ilvl w:val="0"/>
                <w:numId w:val="5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ind meaning</w:t>
            </w:r>
          </w:p>
          <w:p w:rsidR="00D77844" w:rsidRPr="00366F27" w:rsidRDefault="00617AAB" w:rsidP="00955BFA">
            <w:pPr>
              <w:pStyle w:val="Lijstalinea"/>
              <w:numPr>
                <w:ilvl w:val="0"/>
                <w:numId w:val="5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einforce leadership role </w:t>
            </w:r>
          </w:p>
        </w:tc>
      </w:tr>
      <w:tr w:rsidR="004D6D2A" w:rsidRPr="00366F27" w:rsidTr="00955BFA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D6D2A" w:rsidRPr="00366F27" w:rsidRDefault="00D77844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ine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:rsidR="00617AAB" w:rsidRPr="00366F27" w:rsidRDefault="00D77844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tive</w:t>
            </w:r>
          </w:p>
          <w:p w:rsidR="00617AAB" w:rsidRPr="00366F27" w:rsidRDefault="00617AAB" w:rsidP="00955BFA">
            <w:pPr>
              <w:pStyle w:val="Lijstalinea"/>
              <w:numPr>
                <w:ilvl w:val="0"/>
                <w:numId w:val="6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ributing</w:t>
            </w:r>
          </w:p>
          <w:p w:rsidR="00617AAB" w:rsidRPr="00366F27" w:rsidRDefault="00617AAB" w:rsidP="00955BFA">
            <w:pPr>
              <w:pStyle w:val="Lijstalinea"/>
              <w:numPr>
                <w:ilvl w:val="0"/>
                <w:numId w:val="6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test</w:t>
            </w:r>
          </w:p>
          <w:p w:rsidR="00617AAB" w:rsidRPr="00366F27" w:rsidRDefault="00617AAB" w:rsidP="00955BFA">
            <w:pPr>
              <w:pStyle w:val="Lijstalinea"/>
              <w:numPr>
                <w:ilvl w:val="0"/>
                <w:numId w:val="6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rolling</w:t>
            </w:r>
          </w:p>
          <w:p w:rsidR="00617AAB" w:rsidRPr="00366F27" w:rsidRDefault="00617AAB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ssive</w:t>
            </w:r>
          </w:p>
          <w:p w:rsidR="00617AAB" w:rsidRPr="00366F27" w:rsidRDefault="00617AAB" w:rsidP="00955BFA">
            <w:pPr>
              <w:pStyle w:val="Lijstalinea"/>
              <w:numPr>
                <w:ilvl w:val="0"/>
                <w:numId w:val="6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bject</w:t>
            </w:r>
          </w:p>
          <w:p w:rsidR="00617AAB" w:rsidRPr="00366F27" w:rsidRDefault="00617AAB" w:rsidP="00955BFA">
            <w:pPr>
              <w:pStyle w:val="Lijstalinea"/>
              <w:numPr>
                <w:ilvl w:val="0"/>
                <w:numId w:val="6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ngth of training period</w:t>
            </w:r>
          </w:p>
          <w:p w:rsidR="00617AAB" w:rsidRPr="00366F27" w:rsidRDefault="00617AAB" w:rsidP="00955BFA">
            <w:pPr>
              <w:pStyle w:val="Lijstalinea"/>
              <w:numPr>
                <w:ilvl w:val="0"/>
                <w:numId w:val="6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tient care</w:t>
            </w:r>
          </w:p>
          <w:p w:rsidR="00D77844" w:rsidRPr="00366F27" w:rsidRDefault="00617AAB" w:rsidP="00955BFA">
            <w:pPr>
              <w:pStyle w:val="Lijstalinea"/>
              <w:numPr>
                <w:ilvl w:val="0"/>
                <w:numId w:val="6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umber of years in training</w:t>
            </w:r>
          </w:p>
        </w:tc>
      </w:tr>
      <w:tr w:rsidR="004D6D2A" w:rsidRPr="00366F27" w:rsidTr="00955BFA">
        <w:tc>
          <w:tcPr>
            <w:tcW w:w="4390" w:type="dxa"/>
            <w:tcBorders>
              <w:top w:val="nil"/>
              <w:bottom w:val="single" w:sz="4" w:space="0" w:color="auto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D2A" w:rsidRPr="00366F27" w:rsidRDefault="00D77844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culty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</w:tcBorders>
          </w:tcPr>
          <w:p w:rsidR="00D77844" w:rsidRPr="00366F27" w:rsidRDefault="00D77844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tive</w:t>
            </w:r>
          </w:p>
          <w:p w:rsidR="00617AAB" w:rsidRPr="00366F27" w:rsidRDefault="00617AAB" w:rsidP="00955BFA">
            <w:pPr>
              <w:pStyle w:val="Lijstalinea"/>
              <w:numPr>
                <w:ilvl w:val="0"/>
                <w:numId w:val="7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ticipating</w:t>
            </w:r>
          </w:p>
          <w:p w:rsidR="00D77844" w:rsidRPr="00366F27" w:rsidRDefault="00617AAB" w:rsidP="00955BFA">
            <w:pPr>
              <w:pStyle w:val="Lijstalinea"/>
              <w:numPr>
                <w:ilvl w:val="0"/>
                <w:numId w:val="7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very faculty member is a teacher</w:t>
            </w:r>
          </w:p>
          <w:p w:rsidR="00617AAB" w:rsidRPr="00366F27" w:rsidRDefault="00617AAB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ssive</w:t>
            </w:r>
          </w:p>
          <w:p w:rsidR="00617AAB" w:rsidRPr="00366F27" w:rsidRDefault="00617AAB" w:rsidP="00955BFA">
            <w:pPr>
              <w:pStyle w:val="Lijstalinea"/>
              <w:numPr>
                <w:ilvl w:val="0"/>
                <w:numId w:val="7"/>
              </w:num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Subject</w:t>
            </w:r>
          </w:p>
        </w:tc>
      </w:tr>
      <w:tr w:rsidR="004D6D2A" w:rsidRPr="00366F27" w:rsidTr="00955BFA">
        <w:tc>
          <w:tcPr>
            <w:tcW w:w="4390" w:type="dxa"/>
            <w:tcBorders>
              <w:bottom w:val="nil"/>
              <w:right w:val="nil"/>
            </w:tcBorders>
          </w:tcPr>
          <w:p w:rsidR="004D6D2A" w:rsidRPr="00366F27" w:rsidRDefault="00D77844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Information channels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:rsidR="004D6D2A" w:rsidRPr="00366F27" w:rsidRDefault="00D77844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formal</w:t>
            </w:r>
          </w:p>
        </w:tc>
        <w:tc>
          <w:tcPr>
            <w:tcW w:w="5387" w:type="dxa"/>
            <w:tcBorders>
              <w:left w:val="nil"/>
              <w:bottom w:val="nil"/>
            </w:tcBorders>
          </w:tcPr>
          <w:p w:rsidR="00617AAB" w:rsidRPr="00366F27" w:rsidRDefault="00617AAB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st practices</w:t>
            </w:r>
          </w:p>
          <w:p w:rsidR="00617AAB" w:rsidRPr="00366F27" w:rsidRDefault="00617AAB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Backrooms / </w:t>
            </w:r>
            <w:r w:rsidR="00955BFA"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mours</w:t>
            </w:r>
          </w:p>
          <w:p w:rsidR="004D6D2A" w:rsidRPr="00366F27" w:rsidRDefault="00955BF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quals</w:t>
            </w:r>
          </w:p>
        </w:tc>
      </w:tr>
      <w:tr w:rsidR="004D6D2A" w:rsidRPr="00366F27" w:rsidTr="00955BFA">
        <w:tc>
          <w:tcPr>
            <w:tcW w:w="4390" w:type="dxa"/>
            <w:tcBorders>
              <w:top w:val="nil"/>
              <w:bottom w:val="single" w:sz="4" w:space="0" w:color="auto"/>
              <w:right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D2A" w:rsidRPr="00366F27" w:rsidRDefault="00D77844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rmal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</w:tcBorders>
          </w:tcPr>
          <w:p w:rsidR="00955BFA" w:rsidRPr="00366F27" w:rsidRDefault="00955BF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cheduled meetings</w:t>
            </w:r>
          </w:p>
          <w:p w:rsidR="00955BFA" w:rsidRPr="00366F27" w:rsidRDefault="00955BF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ation</w:t>
            </w:r>
          </w:p>
          <w:p w:rsidR="00955BFA" w:rsidRPr="00366F27" w:rsidRDefault="00955BF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ining</w:t>
            </w:r>
          </w:p>
          <w:p w:rsidR="00955BFA" w:rsidRPr="00366F27" w:rsidRDefault="00955BF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ational or regional forums </w:t>
            </w:r>
          </w:p>
          <w:p w:rsidR="004D6D2A" w:rsidRPr="00366F27" w:rsidRDefault="00955BF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gital</w:t>
            </w:r>
          </w:p>
        </w:tc>
      </w:tr>
      <w:tr w:rsidR="004D6D2A" w:rsidRPr="00366F27" w:rsidTr="00955BFA">
        <w:tc>
          <w:tcPr>
            <w:tcW w:w="4390" w:type="dxa"/>
            <w:tcBorders>
              <w:bottom w:val="nil"/>
              <w:right w:val="nil"/>
            </w:tcBorders>
          </w:tcPr>
          <w:p w:rsidR="004D6D2A" w:rsidRPr="00366F27" w:rsidRDefault="00D77844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ternal influences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:rsidR="004D6D2A" w:rsidRPr="00366F27" w:rsidRDefault="008346ED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ck of incentive</w:t>
            </w:r>
          </w:p>
        </w:tc>
        <w:tc>
          <w:tcPr>
            <w:tcW w:w="5387" w:type="dxa"/>
            <w:tcBorders>
              <w:left w:val="nil"/>
              <w:bottom w:val="nil"/>
            </w:tcBorders>
          </w:tcPr>
          <w:p w:rsidR="004D6D2A" w:rsidRPr="00366F27" w:rsidRDefault="004D6D2A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8346ED" w:rsidRPr="00366F27" w:rsidTr="00955BFA">
        <w:tc>
          <w:tcPr>
            <w:tcW w:w="4390" w:type="dxa"/>
            <w:tcBorders>
              <w:top w:val="nil"/>
              <w:bottom w:val="nil"/>
              <w:right w:val="nil"/>
            </w:tcBorders>
          </w:tcPr>
          <w:p w:rsidR="008346ED" w:rsidRPr="00366F27" w:rsidRDefault="008346ED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8346ED" w:rsidRPr="00366F27" w:rsidRDefault="008346ED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t </w:t>
            </w:r>
            <w:r w:rsidR="00955BFA"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ecessary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:rsidR="008346ED" w:rsidRPr="00366F27" w:rsidRDefault="008346ED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8346ED" w:rsidRPr="00366F27" w:rsidTr="00955BFA">
        <w:tc>
          <w:tcPr>
            <w:tcW w:w="4390" w:type="dxa"/>
            <w:tcBorders>
              <w:top w:val="nil"/>
              <w:right w:val="nil"/>
            </w:tcBorders>
          </w:tcPr>
          <w:p w:rsidR="008346ED" w:rsidRPr="00366F27" w:rsidRDefault="008346ED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</w:tcPr>
          <w:p w:rsidR="008346ED" w:rsidRPr="00366F27" w:rsidRDefault="008346ED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6F2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5387" w:type="dxa"/>
            <w:tcBorders>
              <w:top w:val="nil"/>
              <w:left w:val="nil"/>
            </w:tcBorders>
          </w:tcPr>
          <w:p w:rsidR="008346ED" w:rsidRPr="00366F27" w:rsidRDefault="008346ED" w:rsidP="00955BFA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</w:tbl>
    <w:p w:rsidR="008346ED" w:rsidRPr="00955BFA" w:rsidRDefault="008346ED" w:rsidP="00955BFA">
      <w:pPr>
        <w:spacing w:after="0" w:line="360" w:lineRule="auto"/>
        <w:rPr>
          <w:sz w:val="20"/>
          <w:szCs w:val="20"/>
          <w:lang w:val="en-GB"/>
        </w:rPr>
      </w:pPr>
    </w:p>
    <w:p w:rsidR="00294A94" w:rsidRPr="00955BFA" w:rsidRDefault="00294A94" w:rsidP="00955BFA">
      <w:pPr>
        <w:spacing w:after="0" w:line="360" w:lineRule="auto"/>
        <w:rPr>
          <w:sz w:val="20"/>
          <w:szCs w:val="20"/>
          <w:lang w:val="en-GB"/>
        </w:rPr>
      </w:pPr>
    </w:p>
    <w:sectPr w:rsidR="00294A94" w:rsidRPr="00955BFA" w:rsidSect="00D778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400A7C"/>
    <w:multiLevelType w:val="hybridMultilevel"/>
    <w:tmpl w:val="17D004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E87CD9"/>
    <w:multiLevelType w:val="hybridMultilevel"/>
    <w:tmpl w:val="D33EA8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FB6511"/>
    <w:multiLevelType w:val="hybridMultilevel"/>
    <w:tmpl w:val="1A86FD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0E186C"/>
    <w:multiLevelType w:val="hybridMultilevel"/>
    <w:tmpl w:val="3FB0BC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3E6267"/>
    <w:multiLevelType w:val="hybridMultilevel"/>
    <w:tmpl w:val="C1D452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BB588F"/>
    <w:multiLevelType w:val="hybridMultilevel"/>
    <w:tmpl w:val="20F000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FF419F"/>
    <w:multiLevelType w:val="hybridMultilevel"/>
    <w:tmpl w:val="5A54CD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4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D2A"/>
    <w:rsid w:val="00294A94"/>
    <w:rsid w:val="0030568F"/>
    <w:rsid w:val="00366F27"/>
    <w:rsid w:val="004D6D2A"/>
    <w:rsid w:val="00561FD1"/>
    <w:rsid w:val="005C2E61"/>
    <w:rsid w:val="00617AAB"/>
    <w:rsid w:val="008346ED"/>
    <w:rsid w:val="00955BFA"/>
    <w:rsid w:val="00D010A6"/>
    <w:rsid w:val="00D77844"/>
    <w:rsid w:val="00F57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E1B364-2A93-410F-A2D2-32838FB45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4D6D2A"/>
    <w:pPr>
      <w:spacing w:after="200" w:line="276" w:lineRule="auto"/>
    </w:pPr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D6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D6D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D6D2A"/>
    <w:rPr>
      <w:rFonts w:ascii="Segoe UI" w:eastAsia="Calibri" w:hAnsi="Segoe UI" w:cs="Segoe UI"/>
      <w:color w:val="000000"/>
      <w:sz w:val="18"/>
      <w:szCs w:val="18"/>
      <w:lang w:eastAsia="nl-NL"/>
    </w:rPr>
  </w:style>
  <w:style w:type="paragraph" w:styleId="Lijstalinea">
    <w:name w:val="List Paragraph"/>
    <w:basedOn w:val="Standaard"/>
    <w:uiPriority w:val="34"/>
    <w:qFormat/>
    <w:rsid w:val="00D778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2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1370DD-8D82-4DCA-9D89-04DCE7AD4D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5</Pages>
  <Words>355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ger Nelis</dc:creator>
  <cp:keywords/>
  <dc:description/>
  <cp:lastModifiedBy>Rutger Nelis</cp:lastModifiedBy>
  <cp:revision>3</cp:revision>
  <dcterms:created xsi:type="dcterms:W3CDTF">2019-05-23T11:30:00Z</dcterms:created>
  <dcterms:modified xsi:type="dcterms:W3CDTF">2019-06-04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atient-education-and-counseling</vt:lpwstr>
  </property>
  <property fmtid="{D5CDD505-2E9C-101B-9397-08002B2CF9AE}" pid="17" name="Mendeley Recent Style Name 7_1">
    <vt:lpwstr>Patient Education and Counseling</vt:lpwstr>
  </property>
  <property fmtid="{D5CDD505-2E9C-101B-9397-08002B2CF9AE}" pid="18" name="Mendeley Recent Style Id 8_1">
    <vt:lpwstr>http://www.zotero.org/styles/taylor-and-francis-council-of-science-editors-author-date</vt:lpwstr>
  </property>
  <property fmtid="{D5CDD505-2E9C-101B-9397-08002B2CF9AE}" pid="19" name="Mendeley Recent Style Name 8_1">
    <vt:lpwstr>Taylor &amp; Francis - Council of Science Editors (author-dat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